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E91E7" w14:textId="6214A347" w:rsidR="00D0692F" w:rsidRDefault="00D0692F" w:rsidP="00D0692F">
      <w:pPr>
        <w:spacing w:line="480" w:lineRule="auto"/>
        <w:contextualSpacing/>
        <w:rPr>
          <w:b/>
          <w:bCs/>
          <w:color w:val="000000"/>
        </w:rPr>
      </w:pPr>
      <w:r>
        <w:rPr>
          <w:b/>
          <w:bCs/>
          <w:color w:val="000000"/>
        </w:rPr>
        <w:t xml:space="preserve">Table 1. </w:t>
      </w:r>
      <w:r>
        <w:rPr>
          <w:color w:val="000000"/>
        </w:rPr>
        <w:t xml:space="preserve">Site information for </w:t>
      </w:r>
      <w:r>
        <w:rPr>
          <w:i/>
          <w:iCs/>
          <w:color w:val="000000"/>
        </w:rPr>
        <w:t xml:space="preserve">Bombus vosnesenskii </w:t>
      </w:r>
      <w:r>
        <w:rPr>
          <w:color w:val="000000"/>
        </w:rPr>
        <w:t>gynes collected in low and high elevation locations in Oregon, USA.</w:t>
      </w:r>
    </w:p>
    <w:tbl>
      <w:tblPr>
        <w:tblStyle w:val="TableGrid"/>
        <w:tblW w:w="5000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4"/>
        <w:gridCol w:w="4111"/>
        <w:gridCol w:w="2825"/>
      </w:tblGrid>
      <w:tr w:rsidR="00D0692F" w:rsidRPr="002A3F78" w14:paraId="2186D2B1" w14:textId="77777777" w:rsidTr="00F11E8C">
        <w:trPr>
          <w:jc w:val="right"/>
        </w:trPr>
        <w:tc>
          <w:tcPr>
            <w:tcW w:w="129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E006EF" w14:textId="77777777" w:rsidR="00D0692F" w:rsidRPr="002A3F78" w:rsidRDefault="00D0692F" w:rsidP="00F11E8C">
            <w:pPr>
              <w:jc w:val="both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Elevation (m)</w:t>
            </w:r>
          </w:p>
        </w:tc>
        <w:tc>
          <w:tcPr>
            <w:tcW w:w="2196" w:type="pct"/>
            <w:tcBorders>
              <w:top w:val="single" w:sz="18" w:space="0" w:color="auto"/>
              <w:bottom w:val="single" w:sz="18" w:space="0" w:color="auto"/>
            </w:tcBorders>
          </w:tcPr>
          <w:p w14:paraId="5C76EB9E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Geographic Coordinates</w:t>
            </w:r>
          </w:p>
        </w:tc>
        <w:tc>
          <w:tcPr>
            <w:tcW w:w="150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93A02B6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Gynes Collected</w:t>
            </w:r>
          </w:p>
        </w:tc>
      </w:tr>
      <w:tr w:rsidR="00D0692F" w:rsidRPr="002A3F78" w14:paraId="6F4C37EC" w14:textId="77777777" w:rsidTr="00F11E8C">
        <w:trPr>
          <w:jc w:val="right"/>
        </w:trPr>
        <w:tc>
          <w:tcPr>
            <w:tcW w:w="1295" w:type="pct"/>
          </w:tcPr>
          <w:p w14:paraId="4C4D8A38" w14:textId="77777777" w:rsidR="00D0692F" w:rsidRPr="002A3F78" w:rsidRDefault="00D0692F" w:rsidP="00F11E8C">
            <w:pPr>
              <w:textAlignment w:val="center"/>
              <w:rPr>
                <w:bCs/>
                <w:i/>
                <w:iCs/>
                <w:color w:val="000000" w:themeColor="text1"/>
              </w:rPr>
            </w:pPr>
            <w:r w:rsidRPr="002A3F78">
              <w:rPr>
                <w:bCs/>
                <w:i/>
                <w:iCs/>
                <w:color w:val="000000" w:themeColor="text1"/>
              </w:rPr>
              <w:t>Low Elevation</w:t>
            </w:r>
          </w:p>
        </w:tc>
        <w:tc>
          <w:tcPr>
            <w:tcW w:w="2196" w:type="pct"/>
          </w:tcPr>
          <w:p w14:paraId="55BC6FD7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</w:p>
        </w:tc>
        <w:tc>
          <w:tcPr>
            <w:tcW w:w="1509" w:type="pct"/>
          </w:tcPr>
          <w:p w14:paraId="391B81B8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117</w:t>
            </w:r>
          </w:p>
        </w:tc>
      </w:tr>
      <w:tr w:rsidR="00D0692F" w:rsidRPr="002A3F78" w14:paraId="7000E701" w14:textId="77777777" w:rsidTr="00F11E8C">
        <w:trPr>
          <w:jc w:val="right"/>
        </w:trPr>
        <w:tc>
          <w:tcPr>
            <w:tcW w:w="1295" w:type="pct"/>
          </w:tcPr>
          <w:p w14:paraId="5A0A4EE5" w14:textId="77777777" w:rsidR="00D0692F" w:rsidRPr="002A3F78" w:rsidRDefault="00D0692F" w:rsidP="00F11E8C">
            <w:pPr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27.43</w:t>
            </w:r>
          </w:p>
        </w:tc>
        <w:tc>
          <w:tcPr>
            <w:tcW w:w="2196" w:type="pct"/>
          </w:tcPr>
          <w:p w14:paraId="58819243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45.426, -121.306</w:t>
            </w:r>
          </w:p>
        </w:tc>
        <w:tc>
          <w:tcPr>
            <w:tcW w:w="1509" w:type="pct"/>
          </w:tcPr>
          <w:p w14:paraId="7DD503D4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2</w:t>
            </w:r>
          </w:p>
        </w:tc>
      </w:tr>
      <w:tr w:rsidR="00D0692F" w:rsidRPr="002A3F78" w14:paraId="78B15F83" w14:textId="77777777" w:rsidTr="00F11E8C">
        <w:trPr>
          <w:trHeight w:val="83"/>
          <w:jc w:val="right"/>
        </w:trPr>
        <w:tc>
          <w:tcPr>
            <w:tcW w:w="1295" w:type="pct"/>
          </w:tcPr>
          <w:p w14:paraId="6DAB0F77" w14:textId="77777777" w:rsidR="00D0692F" w:rsidRPr="002A3F78" w:rsidRDefault="00D0692F" w:rsidP="00F11E8C">
            <w:pPr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36.58</w:t>
            </w:r>
          </w:p>
        </w:tc>
        <w:tc>
          <w:tcPr>
            <w:tcW w:w="2196" w:type="pct"/>
          </w:tcPr>
          <w:p w14:paraId="567D3D0B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45.684, -121.401</w:t>
            </w:r>
          </w:p>
        </w:tc>
        <w:tc>
          <w:tcPr>
            <w:tcW w:w="1509" w:type="pct"/>
          </w:tcPr>
          <w:p w14:paraId="1D9BAFBB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31</w:t>
            </w:r>
          </w:p>
        </w:tc>
      </w:tr>
      <w:tr w:rsidR="00D0692F" w:rsidRPr="002A3F78" w14:paraId="20EEE068" w14:textId="77777777" w:rsidTr="00F11E8C">
        <w:trPr>
          <w:jc w:val="right"/>
        </w:trPr>
        <w:tc>
          <w:tcPr>
            <w:tcW w:w="1295" w:type="pct"/>
          </w:tcPr>
          <w:p w14:paraId="47AA28D7" w14:textId="77777777" w:rsidR="00D0692F" w:rsidRPr="002A3F78" w:rsidRDefault="00D0692F" w:rsidP="00F11E8C">
            <w:pPr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51.82</w:t>
            </w:r>
          </w:p>
        </w:tc>
        <w:tc>
          <w:tcPr>
            <w:tcW w:w="2196" w:type="pct"/>
          </w:tcPr>
          <w:p w14:paraId="65ED8A82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45.685, -121.393</w:t>
            </w:r>
          </w:p>
        </w:tc>
        <w:tc>
          <w:tcPr>
            <w:tcW w:w="1509" w:type="pct"/>
          </w:tcPr>
          <w:p w14:paraId="64E7853A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10</w:t>
            </w:r>
          </w:p>
        </w:tc>
      </w:tr>
      <w:tr w:rsidR="00D0692F" w:rsidRPr="002A3F78" w14:paraId="7523110F" w14:textId="77777777" w:rsidTr="00F11E8C">
        <w:trPr>
          <w:jc w:val="right"/>
        </w:trPr>
        <w:tc>
          <w:tcPr>
            <w:tcW w:w="1295" w:type="pct"/>
          </w:tcPr>
          <w:p w14:paraId="0723C390" w14:textId="77777777" w:rsidR="00D0692F" w:rsidRPr="002A3F78" w:rsidRDefault="00D0692F" w:rsidP="00F11E8C">
            <w:pPr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57.91</w:t>
            </w:r>
          </w:p>
        </w:tc>
        <w:tc>
          <w:tcPr>
            <w:tcW w:w="2196" w:type="pct"/>
          </w:tcPr>
          <w:p w14:paraId="02120D42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45.426, -123.305</w:t>
            </w:r>
          </w:p>
        </w:tc>
        <w:tc>
          <w:tcPr>
            <w:tcW w:w="1509" w:type="pct"/>
          </w:tcPr>
          <w:p w14:paraId="09935B52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12</w:t>
            </w:r>
          </w:p>
        </w:tc>
      </w:tr>
      <w:tr w:rsidR="00D0692F" w:rsidRPr="002A3F78" w14:paraId="779D2C3B" w14:textId="77777777" w:rsidTr="00F11E8C">
        <w:trPr>
          <w:jc w:val="right"/>
        </w:trPr>
        <w:tc>
          <w:tcPr>
            <w:tcW w:w="1295" w:type="pct"/>
          </w:tcPr>
          <w:p w14:paraId="5D526D17" w14:textId="77777777" w:rsidR="00D0692F" w:rsidRPr="002A3F78" w:rsidRDefault="00D0692F" w:rsidP="00F11E8C">
            <w:pPr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57.91</w:t>
            </w:r>
          </w:p>
        </w:tc>
        <w:tc>
          <w:tcPr>
            <w:tcW w:w="2196" w:type="pct"/>
          </w:tcPr>
          <w:p w14:paraId="3E2FF7A1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45.711, -121.524</w:t>
            </w:r>
          </w:p>
        </w:tc>
        <w:tc>
          <w:tcPr>
            <w:tcW w:w="1509" w:type="pct"/>
          </w:tcPr>
          <w:p w14:paraId="513BA105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1</w:t>
            </w:r>
          </w:p>
        </w:tc>
      </w:tr>
      <w:tr w:rsidR="00D0692F" w:rsidRPr="002A3F78" w14:paraId="59A3B020" w14:textId="77777777" w:rsidTr="00F11E8C">
        <w:trPr>
          <w:jc w:val="right"/>
        </w:trPr>
        <w:tc>
          <w:tcPr>
            <w:tcW w:w="1295" w:type="pct"/>
          </w:tcPr>
          <w:p w14:paraId="63B6D775" w14:textId="77777777" w:rsidR="00D0692F" w:rsidRPr="002A3F78" w:rsidRDefault="00D0692F" w:rsidP="00F11E8C">
            <w:pPr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76.2</w:t>
            </w:r>
          </w:p>
        </w:tc>
        <w:tc>
          <w:tcPr>
            <w:tcW w:w="2196" w:type="pct"/>
          </w:tcPr>
          <w:p w14:paraId="78747F4A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44.336, -123.172</w:t>
            </w:r>
          </w:p>
        </w:tc>
        <w:tc>
          <w:tcPr>
            <w:tcW w:w="1509" w:type="pct"/>
          </w:tcPr>
          <w:p w14:paraId="28442748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61</w:t>
            </w:r>
          </w:p>
        </w:tc>
      </w:tr>
      <w:tr w:rsidR="00D0692F" w:rsidRPr="002A3F78" w14:paraId="31637FB7" w14:textId="77777777" w:rsidTr="00F11E8C">
        <w:trPr>
          <w:jc w:val="right"/>
        </w:trPr>
        <w:tc>
          <w:tcPr>
            <w:tcW w:w="1295" w:type="pct"/>
          </w:tcPr>
          <w:p w14:paraId="77A89396" w14:textId="77777777" w:rsidR="00D0692F" w:rsidRPr="002A3F78" w:rsidRDefault="00D0692F" w:rsidP="00F11E8C">
            <w:pPr>
              <w:textAlignment w:val="center"/>
              <w:rPr>
                <w:bCs/>
                <w:i/>
                <w:iCs/>
                <w:color w:val="000000" w:themeColor="text1"/>
              </w:rPr>
            </w:pPr>
          </w:p>
          <w:p w14:paraId="1932EB23" w14:textId="77777777" w:rsidR="00D0692F" w:rsidRPr="002A3F78" w:rsidRDefault="00D0692F" w:rsidP="00F11E8C">
            <w:pPr>
              <w:textAlignment w:val="center"/>
              <w:rPr>
                <w:bCs/>
                <w:i/>
                <w:iCs/>
                <w:color w:val="000000" w:themeColor="text1"/>
              </w:rPr>
            </w:pPr>
            <w:r w:rsidRPr="002A3F78">
              <w:rPr>
                <w:bCs/>
                <w:i/>
                <w:iCs/>
                <w:color w:val="000000" w:themeColor="text1"/>
              </w:rPr>
              <w:t>High Elevation</w:t>
            </w:r>
          </w:p>
        </w:tc>
        <w:tc>
          <w:tcPr>
            <w:tcW w:w="2196" w:type="pct"/>
          </w:tcPr>
          <w:p w14:paraId="51736B1D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</w:p>
        </w:tc>
        <w:tc>
          <w:tcPr>
            <w:tcW w:w="1509" w:type="pct"/>
          </w:tcPr>
          <w:p w14:paraId="53E129BA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</w:p>
          <w:p w14:paraId="000A9785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58</w:t>
            </w:r>
          </w:p>
        </w:tc>
      </w:tr>
      <w:tr w:rsidR="00D0692F" w:rsidRPr="002A3F78" w14:paraId="6932F4FE" w14:textId="77777777" w:rsidTr="00F11E8C">
        <w:trPr>
          <w:jc w:val="right"/>
        </w:trPr>
        <w:tc>
          <w:tcPr>
            <w:tcW w:w="1295" w:type="pct"/>
          </w:tcPr>
          <w:p w14:paraId="51276460" w14:textId="77777777" w:rsidR="00D0692F" w:rsidRPr="002A3F78" w:rsidRDefault="00D0692F" w:rsidP="00F11E8C">
            <w:pPr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1311.09</w:t>
            </w:r>
          </w:p>
        </w:tc>
        <w:tc>
          <w:tcPr>
            <w:tcW w:w="2196" w:type="pct"/>
          </w:tcPr>
          <w:p w14:paraId="6F4296A1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45.320, -121.622</w:t>
            </w:r>
          </w:p>
        </w:tc>
        <w:tc>
          <w:tcPr>
            <w:tcW w:w="1509" w:type="pct"/>
          </w:tcPr>
          <w:p w14:paraId="6899A3EF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11</w:t>
            </w:r>
          </w:p>
        </w:tc>
      </w:tr>
      <w:tr w:rsidR="00D0692F" w:rsidRPr="002A3F78" w14:paraId="2402FDB1" w14:textId="77777777" w:rsidTr="00F11E8C">
        <w:trPr>
          <w:jc w:val="right"/>
        </w:trPr>
        <w:tc>
          <w:tcPr>
            <w:tcW w:w="1295" w:type="pct"/>
          </w:tcPr>
          <w:p w14:paraId="62EDA710" w14:textId="77777777" w:rsidR="00D0692F" w:rsidRPr="002A3F78" w:rsidRDefault="00D0692F" w:rsidP="00F11E8C">
            <w:pPr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1466.09</w:t>
            </w:r>
          </w:p>
        </w:tc>
        <w:tc>
          <w:tcPr>
            <w:tcW w:w="2196" w:type="pct"/>
          </w:tcPr>
          <w:p w14:paraId="522EF524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44.225, -121.872</w:t>
            </w:r>
          </w:p>
        </w:tc>
        <w:tc>
          <w:tcPr>
            <w:tcW w:w="1509" w:type="pct"/>
          </w:tcPr>
          <w:p w14:paraId="6E7F483B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22</w:t>
            </w:r>
          </w:p>
        </w:tc>
      </w:tr>
      <w:tr w:rsidR="00D0692F" w:rsidRPr="002A3F78" w14:paraId="20780862" w14:textId="77777777" w:rsidTr="00F11E8C">
        <w:trPr>
          <w:jc w:val="right"/>
        </w:trPr>
        <w:tc>
          <w:tcPr>
            <w:tcW w:w="1295" w:type="pct"/>
          </w:tcPr>
          <w:p w14:paraId="21CB2554" w14:textId="77777777" w:rsidR="00D0692F" w:rsidRPr="002A3F78" w:rsidRDefault="00D0692F" w:rsidP="00F11E8C">
            <w:pPr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1517.59</w:t>
            </w:r>
          </w:p>
        </w:tc>
        <w:tc>
          <w:tcPr>
            <w:tcW w:w="2196" w:type="pct"/>
          </w:tcPr>
          <w:p w14:paraId="0963B992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45.319, -121.653</w:t>
            </w:r>
          </w:p>
        </w:tc>
        <w:tc>
          <w:tcPr>
            <w:tcW w:w="1509" w:type="pct"/>
          </w:tcPr>
          <w:p w14:paraId="51D2D667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3</w:t>
            </w:r>
          </w:p>
        </w:tc>
      </w:tr>
      <w:tr w:rsidR="00D0692F" w:rsidRPr="002A3F78" w14:paraId="09EA681F" w14:textId="77777777" w:rsidTr="00F11E8C">
        <w:trPr>
          <w:jc w:val="right"/>
        </w:trPr>
        <w:tc>
          <w:tcPr>
            <w:tcW w:w="1295" w:type="pct"/>
          </w:tcPr>
          <w:p w14:paraId="37E65EB6" w14:textId="77777777" w:rsidR="00D0692F" w:rsidRPr="002A3F78" w:rsidRDefault="00D0692F" w:rsidP="00F11E8C">
            <w:pPr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1530.71</w:t>
            </w:r>
          </w:p>
        </w:tc>
        <w:tc>
          <w:tcPr>
            <w:tcW w:w="2196" w:type="pct"/>
          </w:tcPr>
          <w:p w14:paraId="1BCC2E0E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43.931, -121.598</w:t>
            </w:r>
          </w:p>
        </w:tc>
        <w:tc>
          <w:tcPr>
            <w:tcW w:w="1509" w:type="pct"/>
          </w:tcPr>
          <w:p w14:paraId="030FA2EF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14</w:t>
            </w:r>
          </w:p>
        </w:tc>
      </w:tr>
      <w:tr w:rsidR="00D0692F" w:rsidRPr="002A3F78" w14:paraId="41B2B692" w14:textId="77777777" w:rsidTr="00F11E8C">
        <w:trPr>
          <w:jc w:val="right"/>
        </w:trPr>
        <w:tc>
          <w:tcPr>
            <w:tcW w:w="1295" w:type="pct"/>
            <w:tcBorders>
              <w:bottom w:val="single" w:sz="6" w:space="0" w:color="auto"/>
            </w:tcBorders>
          </w:tcPr>
          <w:p w14:paraId="00A910B6" w14:textId="77777777" w:rsidR="00D0692F" w:rsidRPr="002A3F78" w:rsidRDefault="00D0692F" w:rsidP="00F11E8C">
            <w:pPr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1687.37</w:t>
            </w:r>
          </w:p>
        </w:tc>
        <w:tc>
          <w:tcPr>
            <w:tcW w:w="2196" w:type="pct"/>
            <w:tcBorders>
              <w:bottom w:val="single" w:sz="6" w:space="0" w:color="auto"/>
            </w:tcBorders>
          </w:tcPr>
          <w:p w14:paraId="70F2B700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45.335, -121.663</w:t>
            </w:r>
          </w:p>
        </w:tc>
        <w:tc>
          <w:tcPr>
            <w:tcW w:w="1509" w:type="pct"/>
            <w:tcBorders>
              <w:bottom w:val="single" w:sz="6" w:space="0" w:color="auto"/>
            </w:tcBorders>
          </w:tcPr>
          <w:p w14:paraId="2A6361FB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8</w:t>
            </w:r>
          </w:p>
        </w:tc>
      </w:tr>
    </w:tbl>
    <w:p w14:paraId="0012D775" w14:textId="77777777" w:rsidR="00D0692F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6DE063DD" w14:textId="77777777" w:rsidR="00D0692F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5464169D" w14:textId="77777777" w:rsidR="00D0692F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1EC459C8" w14:textId="77777777" w:rsidR="00D0692F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6DB511D7" w14:textId="77777777" w:rsidR="00D0692F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567A4A2F" w14:textId="77777777" w:rsidR="00D0692F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2C7CC843" w14:textId="77777777" w:rsidR="00D0692F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4A1B8E5A" w14:textId="77777777" w:rsidR="00D0692F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1E30EEA2" w14:textId="77777777" w:rsidR="00D0692F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563F91D2" w14:textId="77777777" w:rsidR="00D0692F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5FC9FE61" w14:textId="77777777" w:rsidR="00D0692F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6330A7F4" w14:textId="77777777" w:rsidR="00D0692F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4B9E12D3" w14:textId="77777777" w:rsidR="00D0692F" w:rsidRPr="00AE046A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5CA817E0" w14:textId="77777777" w:rsidR="00D0692F" w:rsidRPr="00AE046A" w:rsidRDefault="00D0692F" w:rsidP="00D0692F">
      <w:pPr>
        <w:spacing w:line="480" w:lineRule="auto"/>
        <w:contextualSpacing/>
      </w:pPr>
      <w:r w:rsidRPr="00AE046A">
        <w:rPr>
          <w:b/>
          <w:bCs/>
          <w:color w:val="000000"/>
        </w:rPr>
        <w:lastRenderedPageBreak/>
        <w:t xml:space="preserve">Table </w:t>
      </w:r>
      <w:r>
        <w:rPr>
          <w:b/>
          <w:bCs/>
          <w:color w:val="000000"/>
        </w:rPr>
        <w:t>2</w:t>
      </w:r>
      <w:r w:rsidRPr="00AE046A">
        <w:rPr>
          <w:b/>
          <w:bCs/>
          <w:color w:val="000000"/>
        </w:rPr>
        <w:t xml:space="preserve">. </w:t>
      </w:r>
      <w:r w:rsidRPr="00AE046A">
        <w:t xml:space="preserve">Rearing success of first-generation low and high elevation </w:t>
      </w:r>
      <w:r w:rsidRPr="00AE046A">
        <w:rPr>
          <w:i/>
        </w:rPr>
        <w:t>B.</w:t>
      </w:r>
      <w:r w:rsidRPr="00AE046A">
        <w:t xml:space="preserve"> </w:t>
      </w:r>
      <w:r w:rsidRPr="00AE046A">
        <w:rPr>
          <w:i/>
          <w:iCs/>
        </w:rPr>
        <w:t xml:space="preserve">vosnesenskii </w:t>
      </w:r>
      <w:r w:rsidRPr="00AE046A">
        <w:t>colonies produced from a single queen or via co</w:t>
      </w:r>
      <w:r>
        <w:t>-</w:t>
      </w:r>
      <w:r w:rsidRPr="00AE046A">
        <w:t xml:space="preserve">founding. Nest initiation was defined as evidence of the queen to produce brood, while nest establishment was defined as the eclosion of a single worker. </w:t>
      </w:r>
      <w:r w:rsidRPr="00AE046A">
        <w:rPr>
          <w:i/>
          <w:iCs/>
        </w:rPr>
        <w:t xml:space="preserve">Bombus vosnesenskii </w:t>
      </w:r>
      <w:r w:rsidRPr="00AE046A">
        <w:t>colony development was defined as days to nest initiation ± SD, days to nest establishment ± SD, days to five workers ± SD, and days to twenty workers ± SD.</w:t>
      </w:r>
    </w:p>
    <w:tbl>
      <w:tblPr>
        <w:tblStyle w:val="TableGrid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177"/>
        <w:gridCol w:w="1683"/>
        <w:gridCol w:w="1217"/>
        <w:gridCol w:w="1217"/>
        <w:gridCol w:w="1217"/>
        <w:gridCol w:w="1217"/>
      </w:tblGrid>
      <w:tr w:rsidR="00D0692F" w:rsidRPr="002A3F78" w14:paraId="0691D293" w14:textId="77777777" w:rsidTr="00F11E8C">
        <w:trPr>
          <w:jc w:val="right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7A8DD38" w14:textId="77777777" w:rsidR="00D0692F" w:rsidRPr="002A3F78" w:rsidRDefault="00D0692F" w:rsidP="00F11E8C">
            <w:pPr>
              <w:jc w:val="both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Rearing</w:t>
            </w:r>
          </w:p>
          <w:p w14:paraId="643B75F3" w14:textId="77777777" w:rsidR="00D0692F" w:rsidRPr="002A3F78" w:rsidRDefault="00D0692F" w:rsidP="00F11E8C">
            <w:pPr>
              <w:jc w:val="both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Techniqu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28C57D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Nest</w:t>
            </w:r>
          </w:p>
          <w:p w14:paraId="2F2D40ED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Initia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62088E1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Nest</w:t>
            </w:r>
          </w:p>
          <w:p w14:paraId="59301633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Establishmen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4D0831D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Days to</w:t>
            </w:r>
          </w:p>
          <w:p w14:paraId="6E42A82E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First</w:t>
            </w:r>
          </w:p>
          <w:p w14:paraId="0E3AD2D7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Broo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B74BC4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Days to</w:t>
            </w:r>
          </w:p>
          <w:p w14:paraId="6FE24085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First</w:t>
            </w:r>
          </w:p>
          <w:p w14:paraId="55D20F80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Worke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6A98287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 xml:space="preserve">Days to </w:t>
            </w:r>
          </w:p>
          <w:p w14:paraId="60017DDC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Five</w:t>
            </w:r>
          </w:p>
          <w:p w14:paraId="344654B0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Worker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92BAFC5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 xml:space="preserve">Days to </w:t>
            </w:r>
          </w:p>
          <w:p w14:paraId="6C02C525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 xml:space="preserve">Twenty </w:t>
            </w:r>
          </w:p>
          <w:p w14:paraId="41521F91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Workers</w:t>
            </w:r>
          </w:p>
        </w:tc>
      </w:tr>
      <w:tr w:rsidR="00D0692F" w:rsidRPr="002A3F78" w14:paraId="3E8B6FC9" w14:textId="77777777" w:rsidTr="00F11E8C">
        <w:trPr>
          <w:jc w:val="right"/>
        </w:trPr>
        <w:tc>
          <w:tcPr>
            <w:tcW w:w="0" w:type="auto"/>
          </w:tcPr>
          <w:p w14:paraId="2347FD2A" w14:textId="77777777" w:rsidR="00D0692F" w:rsidRPr="002A3F78" w:rsidRDefault="00D0692F" w:rsidP="00F11E8C">
            <w:pPr>
              <w:textAlignment w:val="center"/>
              <w:rPr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i/>
                <w:iCs/>
                <w:color w:val="000000" w:themeColor="text1"/>
                <w:sz w:val="22"/>
                <w:szCs w:val="22"/>
              </w:rPr>
              <w:t>Low Elevation</w:t>
            </w:r>
          </w:p>
        </w:tc>
        <w:tc>
          <w:tcPr>
            <w:tcW w:w="0" w:type="auto"/>
          </w:tcPr>
          <w:p w14:paraId="1BC7EABC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F84E3CB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823D71D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62002A62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B66C9F1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715E024E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</w:tr>
      <w:tr w:rsidR="00D0692F" w:rsidRPr="002A3F78" w14:paraId="1DC91E59" w14:textId="77777777" w:rsidTr="00F11E8C">
        <w:trPr>
          <w:jc w:val="right"/>
        </w:trPr>
        <w:tc>
          <w:tcPr>
            <w:tcW w:w="0" w:type="auto"/>
          </w:tcPr>
          <w:p w14:paraId="064C38D5" w14:textId="77777777" w:rsidR="00D0692F" w:rsidRPr="002A3F78" w:rsidRDefault="00D0692F" w:rsidP="00F11E8C">
            <w:pPr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Single</w:t>
            </w:r>
          </w:p>
        </w:tc>
        <w:tc>
          <w:tcPr>
            <w:tcW w:w="0" w:type="auto"/>
          </w:tcPr>
          <w:p w14:paraId="352CE972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34/69</w:t>
            </w:r>
          </w:p>
          <w:p w14:paraId="17047862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(49.3%)</w:t>
            </w:r>
          </w:p>
        </w:tc>
        <w:tc>
          <w:tcPr>
            <w:tcW w:w="0" w:type="auto"/>
          </w:tcPr>
          <w:p w14:paraId="218B0366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21/69</w:t>
            </w:r>
          </w:p>
          <w:p w14:paraId="6D0E1194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(30.4%)</w:t>
            </w:r>
          </w:p>
        </w:tc>
        <w:tc>
          <w:tcPr>
            <w:tcW w:w="0" w:type="auto"/>
          </w:tcPr>
          <w:p w14:paraId="4FC55D71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 xml:space="preserve">9.9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rFonts w:eastAsiaTheme="minorEastAsia"/>
                <w:bCs/>
                <w:color w:val="000000" w:themeColor="text1"/>
                <w:sz w:val="22"/>
                <w:szCs w:val="22"/>
              </w:rPr>
              <w:t xml:space="preserve"> 8.3</w:t>
            </w:r>
          </w:p>
        </w:tc>
        <w:tc>
          <w:tcPr>
            <w:tcW w:w="0" w:type="auto"/>
          </w:tcPr>
          <w:p w14:paraId="619E897F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 xml:space="preserve">43.5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2A3F78">
              <w:rPr>
                <w:rFonts w:eastAsiaTheme="minorEastAsia"/>
                <w:bCs/>
                <w:color w:val="000000" w:themeColor="text1"/>
                <w:sz w:val="22"/>
                <w:szCs w:val="22"/>
              </w:rPr>
              <w:t>13.8</w:t>
            </w:r>
          </w:p>
        </w:tc>
        <w:tc>
          <w:tcPr>
            <w:tcW w:w="0" w:type="auto"/>
          </w:tcPr>
          <w:p w14:paraId="1A0DB7FD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 xml:space="preserve">56.4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color w:val="000000" w:themeColor="text1"/>
                <w:sz w:val="22"/>
                <w:szCs w:val="22"/>
              </w:rPr>
              <w:t xml:space="preserve"> 12.7</w:t>
            </w:r>
          </w:p>
        </w:tc>
        <w:tc>
          <w:tcPr>
            <w:tcW w:w="0" w:type="auto"/>
          </w:tcPr>
          <w:p w14:paraId="1B581923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 xml:space="preserve">71.0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color w:val="000000" w:themeColor="text1"/>
                <w:sz w:val="22"/>
                <w:szCs w:val="22"/>
              </w:rPr>
              <w:t xml:space="preserve"> 11.9</w:t>
            </w:r>
          </w:p>
        </w:tc>
      </w:tr>
      <w:tr w:rsidR="00D0692F" w:rsidRPr="002A3F78" w14:paraId="02FD2FD6" w14:textId="77777777" w:rsidTr="00F11E8C">
        <w:trPr>
          <w:trHeight w:val="83"/>
          <w:jc w:val="right"/>
        </w:trPr>
        <w:tc>
          <w:tcPr>
            <w:tcW w:w="0" w:type="auto"/>
          </w:tcPr>
          <w:p w14:paraId="479DEC83" w14:textId="77777777" w:rsidR="00D0692F" w:rsidRPr="002A3F78" w:rsidRDefault="00D0692F" w:rsidP="00F11E8C">
            <w:pPr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Co-founding</w:t>
            </w:r>
          </w:p>
        </w:tc>
        <w:tc>
          <w:tcPr>
            <w:tcW w:w="0" w:type="auto"/>
          </w:tcPr>
          <w:p w14:paraId="10872F91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19/24</w:t>
            </w:r>
          </w:p>
          <w:p w14:paraId="2D387637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(79.2%)</w:t>
            </w:r>
          </w:p>
        </w:tc>
        <w:tc>
          <w:tcPr>
            <w:tcW w:w="0" w:type="auto"/>
          </w:tcPr>
          <w:p w14:paraId="6A1BD9B8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14/24</w:t>
            </w:r>
          </w:p>
          <w:p w14:paraId="497C5B75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(58.3%)</w:t>
            </w:r>
          </w:p>
        </w:tc>
        <w:tc>
          <w:tcPr>
            <w:tcW w:w="0" w:type="auto"/>
          </w:tcPr>
          <w:p w14:paraId="42CD7BC2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 xml:space="preserve">10.7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rFonts w:eastAsiaTheme="minorEastAsia"/>
                <w:bCs/>
                <w:color w:val="000000" w:themeColor="text1"/>
                <w:sz w:val="22"/>
                <w:szCs w:val="22"/>
              </w:rPr>
              <w:t xml:space="preserve"> 12.1</w:t>
            </w:r>
          </w:p>
        </w:tc>
        <w:tc>
          <w:tcPr>
            <w:tcW w:w="0" w:type="auto"/>
          </w:tcPr>
          <w:p w14:paraId="60119CAA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 xml:space="preserve">37.6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rFonts w:eastAsiaTheme="minorEastAsia"/>
                <w:bCs/>
                <w:color w:val="000000" w:themeColor="text1"/>
                <w:sz w:val="22"/>
                <w:szCs w:val="22"/>
              </w:rPr>
              <w:t xml:space="preserve"> 15.2</w:t>
            </w:r>
          </w:p>
        </w:tc>
        <w:tc>
          <w:tcPr>
            <w:tcW w:w="0" w:type="auto"/>
          </w:tcPr>
          <w:p w14:paraId="1EB401C6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 xml:space="preserve">60.4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color w:val="000000" w:themeColor="text1"/>
                <w:sz w:val="22"/>
                <w:szCs w:val="22"/>
              </w:rPr>
              <w:t xml:space="preserve"> 20.8</w:t>
            </w:r>
          </w:p>
        </w:tc>
        <w:tc>
          <w:tcPr>
            <w:tcW w:w="0" w:type="auto"/>
          </w:tcPr>
          <w:p w14:paraId="7AB4BE80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 xml:space="preserve">67.7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color w:val="000000" w:themeColor="text1"/>
                <w:sz w:val="22"/>
                <w:szCs w:val="22"/>
              </w:rPr>
              <w:t xml:space="preserve"> 11.5</w:t>
            </w:r>
          </w:p>
        </w:tc>
      </w:tr>
      <w:tr w:rsidR="00D0692F" w:rsidRPr="002A3F78" w14:paraId="7973DADC" w14:textId="77777777" w:rsidTr="00F11E8C">
        <w:trPr>
          <w:jc w:val="right"/>
        </w:trPr>
        <w:tc>
          <w:tcPr>
            <w:tcW w:w="0" w:type="auto"/>
          </w:tcPr>
          <w:p w14:paraId="4620D778" w14:textId="77777777" w:rsidR="00D0692F" w:rsidRPr="002A3F78" w:rsidRDefault="00D0692F" w:rsidP="00F11E8C">
            <w:pPr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Combined</w:t>
            </w:r>
          </w:p>
        </w:tc>
        <w:tc>
          <w:tcPr>
            <w:tcW w:w="0" w:type="auto"/>
          </w:tcPr>
          <w:p w14:paraId="74F6EF4F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53/93</w:t>
            </w:r>
          </w:p>
          <w:p w14:paraId="40479CF0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(56.9%)</w:t>
            </w:r>
          </w:p>
        </w:tc>
        <w:tc>
          <w:tcPr>
            <w:tcW w:w="0" w:type="auto"/>
          </w:tcPr>
          <w:p w14:paraId="165C8AF7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35/93</w:t>
            </w:r>
          </w:p>
          <w:p w14:paraId="774BEF28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(37.6%)</w:t>
            </w:r>
          </w:p>
        </w:tc>
        <w:tc>
          <w:tcPr>
            <w:tcW w:w="0" w:type="auto"/>
          </w:tcPr>
          <w:p w14:paraId="3722D209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FF0000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 xml:space="preserve">10.2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rFonts w:eastAsiaTheme="minorEastAsia"/>
                <w:bCs/>
                <w:color w:val="000000" w:themeColor="text1"/>
                <w:sz w:val="22"/>
                <w:szCs w:val="22"/>
              </w:rPr>
              <w:t xml:space="preserve"> 9.7</w:t>
            </w:r>
          </w:p>
        </w:tc>
        <w:tc>
          <w:tcPr>
            <w:tcW w:w="0" w:type="auto"/>
          </w:tcPr>
          <w:p w14:paraId="4DE06A87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 xml:space="preserve">41.2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rFonts w:eastAsiaTheme="minorEastAsia"/>
                <w:bCs/>
                <w:color w:val="000000" w:themeColor="text1"/>
                <w:sz w:val="22"/>
                <w:szCs w:val="22"/>
              </w:rPr>
              <w:t xml:space="preserve"> 14.5</w:t>
            </w:r>
          </w:p>
        </w:tc>
        <w:tc>
          <w:tcPr>
            <w:tcW w:w="0" w:type="auto"/>
          </w:tcPr>
          <w:p w14:paraId="35638CEB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 xml:space="preserve">58.0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color w:val="000000" w:themeColor="text1"/>
                <w:sz w:val="22"/>
                <w:szCs w:val="22"/>
              </w:rPr>
              <w:t xml:space="preserve"> 16.2</w:t>
            </w:r>
          </w:p>
        </w:tc>
        <w:tc>
          <w:tcPr>
            <w:tcW w:w="0" w:type="auto"/>
          </w:tcPr>
          <w:p w14:paraId="4721DEF9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 xml:space="preserve">69.9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color w:val="000000" w:themeColor="text1"/>
                <w:sz w:val="22"/>
                <w:szCs w:val="22"/>
              </w:rPr>
              <w:t xml:space="preserve"> 11.7</w:t>
            </w:r>
          </w:p>
        </w:tc>
      </w:tr>
      <w:tr w:rsidR="00D0692F" w:rsidRPr="002A3F78" w14:paraId="5DD035E5" w14:textId="77777777" w:rsidTr="00F11E8C">
        <w:trPr>
          <w:jc w:val="right"/>
        </w:trPr>
        <w:tc>
          <w:tcPr>
            <w:tcW w:w="0" w:type="auto"/>
          </w:tcPr>
          <w:p w14:paraId="6CA0130B" w14:textId="77777777" w:rsidR="00D0692F" w:rsidRPr="002A3F78" w:rsidRDefault="00D0692F" w:rsidP="00F11E8C">
            <w:pPr>
              <w:textAlignment w:val="center"/>
              <w:rPr>
                <w:bCs/>
                <w:i/>
                <w:iCs/>
                <w:color w:val="000000" w:themeColor="text1"/>
                <w:sz w:val="22"/>
                <w:szCs w:val="22"/>
              </w:rPr>
            </w:pPr>
          </w:p>
          <w:p w14:paraId="54078734" w14:textId="77777777" w:rsidR="00D0692F" w:rsidRPr="002A3F78" w:rsidRDefault="00D0692F" w:rsidP="00F11E8C">
            <w:pPr>
              <w:textAlignment w:val="center"/>
              <w:rPr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i/>
                <w:iCs/>
                <w:color w:val="000000" w:themeColor="text1"/>
                <w:sz w:val="22"/>
                <w:szCs w:val="22"/>
              </w:rPr>
              <w:t>High Elevation</w:t>
            </w:r>
          </w:p>
        </w:tc>
        <w:tc>
          <w:tcPr>
            <w:tcW w:w="0" w:type="auto"/>
          </w:tcPr>
          <w:p w14:paraId="3FDAB99F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50FD989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C192F45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D371D05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</w:tcPr>
          <w:p w14:paraId="06611014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</w:tcPr>
          <w:p w14:paraId="54B278C6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</w:tr>
      <w:tr w:rsidR="00D0692F" w:rsidRPr="002A3F78" w14:paraId="31CF739E" w14:textId="77777777" w:rsidTr="00F11E8C">
        <w:trPr>
          <w:jc w:val="right"/>
        </w:trPr>
        <w:tc>
          <w:tcPr>
            <w:tcW w:w="0" w:type="auto"/>
          </w:tcPr>
          <w:p w14:paraId="17B07699" w14:textId="77777777" w:rsidR="00D0692F" w:rsidRPr="002A3F78" w:rsidRDefault="00D0692F" w:rsidP="00F11E8C">
            <w:pPr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Single</w:t>
            </w:r>
          </w:p>
        </w:tc>
        <w:tc>
          <w:tcPr>
            <w:tcW w:w="0" w:type="auto"/>
          </w:tcPr>
          <w:p w14:paraId="67C28E57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4/6</w:t>
            </w:r>
          </w:p>
          <w:p w14:paraId="2DDB99BD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(66.7%)</w:t>
            </w:r>
          </w:p>
        </w:tc>
        <w:tc>
          <w:tcPr>
            <w:tcW w:w="0" w:type="auto"/>
          </w:tcPr>
          <w:p w14:paraId="5CA5C458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2/6</w:t>
            </w:r>
          </w:p>
          <w:p w14:paraId="5E6A5842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(33.3%)</w:t>
            </w:r>
          </w:p>
        </w:tc>
        <w:tc>
          <w:tcPr>
            <w:tcW w:w="0" w:type="auto"/>
          </w:tcPr>
          <w:p w14:paraId="30C8B238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color w:val="000000" w:themeColor="text1"/>
                <w:sz w:val="22"/>
                <w:szCs w:val="22"/>
              </w:rPr>
              <w:t xml:space="preserve">8.0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rFonts w:eastAsiaTheme="minorEastAsia"/>
                <w:bCs/>
                <w:color w:val="000000" w:themeColor="text1"/>
                <w:sz w:val="22"/>
                <w:szCs w:val="22"/>
              </w:rPr>
              <w:t xml:space="preserve"> 4.1</w:t>
            </w:r>
          </w:p>
        </w:tc>
        <w:tc>
          <w:tcPr>
            <w:tcW w:w="0" w:type="auto"/>
          </w:tcPr>
          <w:p w14:paraId="1E69EACF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 xml:space="preserve">35.0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color w:val="000000" w:themeColor="text1"/>
                <w:sz w:val="22"/>
                <w:szCs w:val="22"/>
              </w:rPr>
              <w:t xml:space="preserve"> 7.1</w:t>
            </w:r>
          </w:p>
        </w:tc>
        <w:tc>
          <w:tcPr>
            <w:tcW w:w="0" w:type="auto"/>
          </w:tcPr>
          <w:p w14:paraId="6061C038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 xml:space="preserve">44.0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color w:val="000000" w:themeColor="text1"/>
                <w:sz w:val="22"/>
                <w:szCs w:val="22"/>
              </w:rPr>
              <w:t xml:space="preserve"> 11.3</w:t>
            </w:r>
          </w:p>
        </w:tc>
        <w:tc>
          <w:tcPr>
            <w:tcW w:w="0" w:type="auto"/>
          </w:tcPr>
          <w:p w14:paraId="211806F4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 xml:space="preserve">57.0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color w:val="000000" w:themeColor="text1"/>
                <w:sz w:val="22"/>
                <w:szCs w:val="22"/>
              </w:rPr>
              <w:t xml:space="preserve"> 11.3</w:t>
            </w:r>
          </w:p>
        </w:tc>
      </w:tr>
      <w:tr w:rsidR="00D0692F" w:rsidRPr="002A3F78" w14:paraId="3E02F458" w14:textId="77777777" w:rsidTr="00F11E8C">
        <w:trPr>
          <w:jc w:val="right"/>
        </w:trPr>
        <w:tc>
          <w:tcPr>
            <w:tcW w:w="0" w:type="auto"/>
          </w:tcPr>
          <w:p w14:paraId="7E9337FB" w14:textId="77777777" w:rsidR="00D0692F" w:rsidRPr="002A3F78" w:rsidRDefault="00D0692F" w:rsidP="00F11E8C">
            <w:pPr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Co-founding</w:t>
            </w:r>
          </w:p>
        </w:tc>
        <w:tc>
          <w:tcPr>
            <w:tcW w:w="0" w:type="auto"/>
          </w:tcPr>
          <w:p w14:paraId="70D7923D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21/26</w:t>
            </w:r>
          </w:p>
          <w:p w14:paraId="19122A52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(80.8%)</w:t>
            </w:r>
          </w:p>
        </w:tc>
        <w:tc>
          <w:tcPr>
            <w:tcW w:w="0" w:type="auto"/>
          </w:tcPr>
          <w:p w14:paraId="68EE3E83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17/26</w:t>
            </w:r>
          </w:p>
          <w:p w14:paraId="16E126AC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(65.4%)</w:t>
            </w:r>
          </w:p>
        </w:tc>
        <w:tc>
          <w:tcPr>
            <w:tcW w:w="0" w:type="auto"/>
          </w:tcPr>
          <w:p w14:paraId="56954A5B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 xml:space="preserve">8.2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rFonts w:eastAsiaTheme="minorEastAsia"/>
                <w:bCs/>
                <w:color w:val="000000" w:themeColor="text1"/>
                <w:sz w:val="22"/>
                <w:szCs w:val="22"/>
              </w:rPr>
              <w:t xml:space="preserve"> 5.1</w:t>
            </w:r>
          </w:p>
        </w:tc>
        <w:tc>
          <w:tcPr>
            <w:tcW w:w="0" w:type="auto"/>
          </w:tcPr>
          <w:p w14:paraId="385275E7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 xml:space="preserve">41.8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rFonts w:eastAsiaTheme="minorEastAsia"/>
                <w:bCs/>
                <w:color w:val="000000" w:themeColor="text1"/>
                <w:sz w:val="22"/>
                <w:szCs w:val="22"/>
              </w:rPr>
              <w:t xml:space="preserve"> 15.2</w:t>
            </w:r>
          </w:p>
        </w:tc>
        <w:tc>
          <w:tcPr>
            <w:tcW w:w="0" w:type="auto"/>
          </w:tcPr>
          <w:p w14:paraId="4E81E786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 xml:space="preserve">57.4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color w:val="000000" w:themeColor="text1"/>
                <w:sz w:val="22"/>
                <w:szCs w:val="22"/>
              </w:rPr>
              <w:t xml:space="preserve"> 14.3</w:t>
            </w:r>
          </w:p>
        </w:tc>
        <w:tc>
          <w:tcPr>
            <w:tcW w:w="0" w:type="auto"/>
          </w:tcPr>
          <w:p w14:paraId="689BD9E4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 xml:space="preserve">75.7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color w:val="000000" w:themeColor="text1"/>
                <w:sz w:val="22"/>
                <w:szCs w:val="22"/>
              </w:rPr>
              <w:t xml:space="preserve"> 14.1</w:t>
            </w:r>
          </w:p>
        </w:tc>
      </w:tr>
      <w:tr w:rsidR="00D0692F" w:rsidRPr="002A3F78" w14:paraId="7E5E8907" w14:textId="77777777" w:rsidTr="00F11E8C">
        <w:trPr>
          <w:jc w:val="right"/>
        </w:trPr>
        <w:tc>
          <w:tcPr>
            <w:tcW w:w="0" w:type="auto"/>
            <w:tcBorders>
              <w:bottom w:val="single" w:sz="6" w:space="0" w:color="auto"/>
            </w:tcBorders>
          </w:tcPr>
          <w:p w14:paraId="126498C2" w14:textId="77777777" w:rsidR="00D0692F" w:rsidRPr="002A3F78" w:rsidRDefault="00D0692F" w:rsidP="00F11E8C">
            <w:pPr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Combined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3844F436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25/32</w:t>
            </w:r>
          </w:p>
          <w:p w14:paraId="48599C20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(78.1%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30C74FAB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19/32</w:t>
            </w:r>
          </w:p>
          <w:p w14:paraId="69481701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>(59.4%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DA770EF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FF0000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 xml:space="preserve">8.2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rFonts w:eastAsiaTheme="minorEastAsia"/>
                <w:bCs/>
                <w:color w:val="000000" w:themeColor="text1"/>
                <w:sz w:val="22"/>
                <w:szCs w:val="22"/>
              </w:rPr>
              <w:t xml:space="preserve"> 4.9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BA4460E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 xml:space="preserve">41.2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rFonts w:eastAsiaTheme="minorEastAsia"/>
                <w:bCs/>
                <w:color w:val="000000" w:themeColor="text1"/>
                <w:sz w:val="22"/>
                <w:szCs w:val="22"/>
              </w:rPr>
              <w:t xml:space="preserve"> 14.6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182080FF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 xml:space="preserve">55.8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color w:val="000000" w:themeColor="text1"/>
                <w:sz w:val="22"/>
                <w:szCs w:val="22"/>
              </w:rPr>
              <w:t xml:space="preserve"> 14.4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32017E7E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2A3F78">
              <w:rPr>
                <w:bCs/>
                <w:color w:val="000000" w:themeColor="text1"/>
                <w:sz w:val="22"/>
                <w:szCs w:val="22"/>
              </w:rPr>
              <w:t xml:space="preserve">73.2 </w:t>
            </w:r>
            <w:r w:rsidRPr="002A3F78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2A3F78">
              <w:rPr>
                <w:color w:val="000000" w:themeColor="text1"/>
                <w:sz w:val="22"/>
                <w:szCs w:val="22"/>
              </w:rPr>
              <w:t xml:space="preserve"> 14.9</w:t>
            </w:r>
          </w:p>
        </w:tc>
      </w:tr>
    </w:tbl>
    <w:p w14:paraId="0BBBC8E8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3E172D65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1A354F9D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0A3BFE4C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3A976F4B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5E95673C" w14:textId="77777777" w:rsidR="00D0692F" w:rsidRDefault="00D0692F" w:rsidP="00D0692F">
      <w:pPr>
        <w:spacing w:line="480" w:lineRule="auto"/>
        <w:contextualSpacing/>
        <w:rPr>
          <w:color w:val="000000"/>
        </w:rPr>
      </w:pPr>
    </w:p>
    <w:p w14:paraId="24A66495" w14:textId="77777777" w:rsidR="00D0692F" w:rsidRDefault="00D0692F" w:rsidP="00D0692F">
      <w:pPr>
        <w:spacing w:line="480" w:lineRule="auto"/>
        <w:contextualSpacing/>
        <w:rPr>
          <w:color w:val="000000"/>
        </w:rPr>
      </w:pPr>
    </w:p>
    <w:p w14:paraId="1E6D5E4E" w14:textId="77777777" w:rsidR="00D0692F" w:rsidRDefault="00D0692F" w:rsidP="00D0692F">
      <w:pPr>
        <w:spacing w:line="480" w:lineRule="auto"/>
        <w:contextualSpacing/>
        <w:rPr>
          <w:color w:val="000000"/>
        </w:rPr>
      </w:pPr>
    </w:p>
    <w:p w14:paraId="64C79653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57DECCA3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  <w:r w:rsidRPr="00AE046A">
        <w:rPr>
          <w:b/>
          <w:bCs/>
          <w:color w:val="000000"/>
        </w:rPr>
        <w:lastRenderedPageBreak/>
        <w:t xml:space="preserve">Table </w:t>
      </w:r>
      <w:r>
        <w:rPr>
          <w:b/>
          <w:bCs/>
          <w:color w:val="000000"/>
        </w:rPr>
        <w:t>3</w:t>
      </w:r>
      <w:r w:rsidRPr="00AE046A">
        <w:rPr>
          <w:b/>
          <w:bCs/>
          <w:color w:val="000000"/>
        </w:rPr>
        <w:t xml:space="preserve">. </w:t>
      </w:r>
      <w:r w:rsidRPr="00AE046A">
        <w:rPr>
          <w:color w:val="000000"/>
        </w:rPr>
        <w:t xml:space="preserve">Overwintering </w:t>
      </w:r>
      <w:r w:rsidRPr="00AE046A">
        <w:t xml:space="preserve">survival of mated low and high elevation </w:t>
      </w:r>
      <w:r w:rsidRPr="00AE046A">
        <w:rPr>
          <w:i/>
        </w:rPr>
        <w:t>B.</w:t>
      </w:r>
      <w:r w:rsidRPr="00AE046A">
        <w:t xml:space="preserve"> </w:t>
      </w:r>
      <w:r w:rsidRPr="00AE046A">
        <w:rPr>
          <w:i/>
          <w:iCs/>
        </w:rPr>
        <w:t xml:space="preserve">vosnesenskii </w:t>
      </w:r>
      <w:r w:rsidRPr="00AE046A">
        <w:t>gynes</w:t>
      </w:r>
      <w:r>
        <w:t xml:space="preserve"> after 54 days</w:t>
      </w:r>
      <w:r w:rsidRPr="00AE046A">
        <w:t xml:space="preserve"> in 1ºC </w:t>
      </w:r>
      <w:r>
        <w:t>or</w:t>
      </w:r>
      <w:r w:rsidRPr="00AE046A">
        <w:t xml:space="preserve"> 6ºC cold storag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2558"/>
        <w:gridCol w:w="2558"/>
        <w:gridCol w:w="3054"/>
      </w:tblGrid>
      <w:tr w:rsidR="00D0692F" w:rsidRPr="002A3F78" w14:paraId="46E1D75A" w14:textId="77777777" w:rsidTr="00F11E8C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5D64EE" w14:textId="77777777" w:rsidR="00D0692F" w:rsidRPr="002A3F78" w:rsidRDefault="00D0692F" w:rsidP="00F11E8C">
            <w:pPr>
              <w:jc w:val="both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Eleva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F5BE87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1ºC Cold Storage Survival Rat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49B0022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6ºC Cold Storage Survival Rat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960EFF1" w14:textId="77777777" w:rsidR="00D0692F" w:rsidRPr="002A3F78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2A3F78">
              <w:rPr>
                <w:b/>
                <w:color w:val="000000" w:themeColor="text1"/>
              </w:rPr>
              <w:t>Combined Cold Storage Survival Rates</w:t>
            </w:r>
          </w:p>
        </w:tc>
      </w:tr>
      <w:tr w:rsidR="00D0692F" w:rsidRPr="002A3F78" w14:paraId="745AB856" w14:textId="77777777" w:rsidTr="00F11E8C">
        <w:tc>
          <w:tcPr>
            <w:tcW w:w="0" w:type="auto"/>
          </w:tcPr>
          <w:p w14:paraId="610F79A0" w14:textId="77777777" w:rsidR="00D0692F" w:rsidRPr="002A3F78" w:rsidRDefault="00D0692F" w:rsidP="00F11E8C">
            <w:pPr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 xml:space="preserve">Low </w:t>
            </w:r>
          </w:p>
        </w:tc>
        <w:tc>
          <w:tcPr>
            <w:tcW w:w="0" w:type="auto"/>
            <w:vAlign w:val="center"/>
          </w:tcPr>
          <w:p w14:paraId="29B9D87A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34/55</w:t>
            </w:r>
          </w:p>
          <w:p w14:paraId="59B282A1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(61.8%)</w:t>
            </w:r>
          </w:p>
        </w:tc>
        <w:tc>
          <w:tcPr>
            <w:tcW w:w="0" w:type="auto"/>
          </w:tcPr>
          <w:p w14:paraId="304A512D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57/99</w:t>
            </w:r>
          </w:p>
          <w:p w14:paraId="2E18FA66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(57.6%)</w:t>
            </w:r>
          </w:p>
        </w:tc>
        <w:tc>
          <w:tcPr>
            <w:tcW w:w="0" w:type="auto"/>
          </w:tcPr>
          <w:p w14:paraId="0F4AE6BC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91/154</w:t>
            </w:r>
          </w:p>
          <w:p w14:paraId="47827F4E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(59.1%)</w:t>
            </w:r>
          </w:p>
        </w:tc>
      </w:tr>
      <w:tr w:rsidR="00D0692F" w:rsidRPr="002A3F78" w14:paraId="6DFE05A0" w14:textId="77777777" w:rsidTr="00F11E8C">
        <w:tc>
          <w:tcPr>
            <w:tcW w:w="0" w:type="auto"/>
            <w:tcBorders>
              <w:bottom w:val="single" w:sz="6" w:space="0" w:color="auto"/>
            </w:tcBorders>
          </w:tcPr>
          <w:p w14:paraId="575EB5C0" w14:textId="77777777" w:rsidR="00D0692F" w:rsidRPr="002A3F78" w:rsidRDefault="00D0692F" w:rsidP="00F11E8C">
            <w:pPr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 xml:space="preserve">High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676F5FFD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18/19</w:t>
            </w:r>
          </w:p>
          <w:p w14:paraId="36C25390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(94.7%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80C8F4E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16/18</w:t>
            </w:r>
          </w:p>
          <w:p w14:paraId="74E294ED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(88.9%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33783006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34/37</w:t>
            </w:r>
          </w:p>
          <w:p w14:paraId="24D72D9F" w14:textId="77777777" w:rsidR="00D0692F" w:rsidRPr="002A3F78" w:rsidRDefault="00D0692F" w:rsidP="00F11E8C">
            <w:pPr>
              <w:jc w:val="center"/>
              <w:textAlignment w:val="center"/>
              <w:rPr>
                <w:bCs/>
                <w:color w:val="000000" w:themeColor="text1"/>
              </w:rPr>
            </w:pPr>
            <w:r w:rsidRPr="002A3F78">
              <w:rPr>
                <w:bCs/>
                <w:color w:val="000000" w:themeColor="text1"/>
              </w:rPr>
              <w:t>(91.9%)</w:t>
            </w:r>
          </w:p>
        </w:tc>
      </w:tr>
    </w:tbl>
    <w:p w14:paraId="452AB54C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127A0D4A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6F5C79D7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49BB2285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2B281412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3B96C284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21B122D6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23924043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3CB81FFC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7EAFD19F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3A09C11D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23425538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42CC1D76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2B9302B9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41DC384B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38685ADB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16725396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3AFD54AB" w14:textId="77777777" w:rsidR="00D0692F" w:rsidRPr="00AE046A" w:rsidRDefault="00D0692F" w:rsidP="00D0692F">
      <w:pPr>
        <w:spacing w:line="480" w:lineRule="auto"/>
        <w:contextualSpacing/>
        <w:rPr>
          <w:color w:val="000000"/>
        </w:rPr>
      </w:pPr>
    </w:p>
    <w:p w14:paraId="23A60049" w14:textId="77777777" w:rsidR="00D0692F" w:rsidRPr="00AE046A" w:rsidRDefault="00D0692F" w:rsidP="00D0692F">
      <w:pPr>
        <w:spacing w:line="480" w:lineRule="auto"/>
        <w:contextualSpacing/>
      </w:pPr>
      <w:r w:rsidRPr="00AE046A">
        <w:rPr>
          <w:b/>
          <w:bCs/>
          <w:color w:val="000000"/>
        </w:rPr>
        <w:lastRenderedPageBreak/>
        <w:t xml:space="preserve">Table </w:t>
      </w:r>
      <w:r>
        <w:rPr>
          <w:b/>
          <w:bCs/>
          <w:color w:val="000000"/>
        </w:rPr>
        <w:t>4</w:t>
      </w:r>
      <w:r w:rsidRPr="00AE046A">
        <w:rPr>
          <w:b/>
          <w:bCs/>
          <w:color w:val="000000"/>
        </w:rPr>
        <w:t xml:space="preserve">. </w:t>
      </w:r>
      <w:r w:rsidRPr="00AE046A">
        <w:t xml:space="preserve">Rearing success of second-generation low elevation </w:t>
      </w:r>
      <w:r w:rsidRPr="00AE046A">
        <w:rPr>
          <w:i/>
        </w:rPr>
        <w:t>B.</w:t>
      </w:r>
      <w:r w:rsidRPr="00AE046A">
        <w:t xml:space="preserve"> </w:t>
      </w:r>
      <w:r w:rsidRPr="00AE046A">
        <w:rPr>
          <w:i/>
          <w:iCs/>
        </w:rPr>
        <w:t xml:space="preserve">vosnesenskii </w:t>
      </w:r>
      <w:r w:rsidRPr="00AE046A">
        <w:t xml:space="preserve">colonies produced from a single queen. Nest initiation was defined as evidence of the queen to produce brood, while nest establishment was defined as the eclosion of a single worker. </w:t>
      </w:r>
      <w:r w:rsidRPr="00AE046A">
        <w:rPr>
          <w:i/>
          <w:iCs/>
        </w:rPr>
        <w:t xml:space="preserve">Bombus vosnesenskii </w:t>
      </w:r>
      <w:r w:rsidRPr="00AE046A">
        <w:t>colony development in captivity was defined as days to nest initiation ± SD, days to nest establishment ± SD, days to five workers ± SD, and days to twenty workers ± SD.</w:t>
      </w:r>
    </w:p>
    <w:tbl>
      <w:tblPr>
        <w:tblStyle w:val="TableGrid"/>
        <w:tblW w:w="5000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1177"/>
        <w:gridCol w:w="1683"/>
        <w:gridCol w:w="1251"/>
        <w:gridCol w:w="1252"/>
        <w:gridCol w:w="1137"/>
        <w:gridCol w:w="1137"/>
      </w:tblGrid>
      <w:tr w:rsidR="00D0692F" w:rsidRPr="00AE046A" w14:paraId="245BB0F3" w14:textId="77777777" w:rsidTr="00F11E8C">
        <w:trPr>
          <w:jc w:val="right"/>
        </w:trPr>
        <w:tc>
          <w:tcPr>
            <w:tcW w:w="89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65B408" w14:textId="77777777" w:rsidR="00D0692F" w:rsidRPr="00AE046A" w:rsidRDefault="00D0692F" w:rsidP="00F11E8C">
            <w:pPr>
              <w:textAlignment w:val="center"/>
              <w:rPr>
                <w:b/>
                <w:color w:val="000000" w:themeColor="text1"/>
              </w:rPr>
            </w:pPr>
            <w:r w:rsidRPr="00AE046A">
              <w:rPr>
                <w:b/>
                <w:color w:val="000000" w:themeColor="text1"/>
              </w:rPr>
              <w:t>Overwintering</w:t>
            </w:r>
          </w:p>
          <w:p w14:paraId="02B863A3" w14:textId="77777777" w:rsidR="00D0692F" w:rsidRPr="00AE046A" w:rsidRDefault="00D0692F" w:rsidP="00F11E8C">
            <w:pPr>
              <w:textAlignment w:val="center"/>
              <w:rPr>
                <w:b/>
                <w:color w:val="000000" w:themeColor="text1"/>
              </w:rPr>
            </w:pPr>
            <w:r w:rsidRPr="00AE046A">
              <w:rPr>
                <w:b/>
                <w:color w:val="000000" w:themeColor="text1"/>
              </w:rPr>
              <w:t>Condition</w:t>
            </w:r>
          </w:p>
        </w:tc>
        <w:tc>
          <w:tcPr>
            <w:tcW w:w="61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6D317B0" w14:textId="77777777" w:rsidR="00D0692F" w:rsidRPr="00AE046A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AE046A">
              <w:rPr>
                <w:b/>
                <w:color w:val="000000" w:themeColor="text1"/>
              </w:rPr>
              <w:t>Nest</w:t>
            </w:r>
          </w:p>
          <w:p w14:paraId="1B40B2FA" w14:textId="77777777" w:rsidR="00D0692F" w:rsidRPr="00AE046A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AE046A">
              <w:rPr>
                <w:b/>
                <w:color w:val="000000" w:themeColor="text1"/>
              </w:rPr>
              <w:t>Initiation</w:t>
            </w:r>
          </w:p>
        </w:tc>
        <w:tc>
          <w:tcPr>
            <w:tcW w:w="8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1EEAC7" w14:textId="77777777" w:rsidR="00D0692F" w:rsidRPr="00AE046A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AE046A">
              <w:rPr>
                <w:b/>
                <w:color w:val="000000" w:themeColor="text1"/>
              </w:rPr>
              <w:t>Nest</w:t>
            </w:r>
          </w:p>
          <w:p w14:paraId="6921927B" w14:textId="77777777" w:rsidR="00D0692F" w:rsidRPr="00AE046A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AE046A">
              <w:rPr>
                <w:b/>
                <w:color w:val="000000" w:themeColor="text1"/>
              </w:rPr>
              <w:t>Establishment</w:t>
            </w:r>
          </w:p>
        </w:tc>
        <w:tc>
          <w:tcPr>
            <w:tcW w:w="68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FD6FBF" w14:textId="77777777" w:rsidR="00D0692F" w:rsidRPr="00AE046A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AE046A">
              <w:rPr>
                <w:b/>
                <w:color w:val="000000" w:themeColor="text1"/>
              </w:rPr>
              <w:t>Days to</w:t>
            </w:r>
          </w:p>
          <w:p w14:paraId="60B4BDEA" w14:textId="77777777" w:rsidR="00D0692F" w:rsidRPr="00AE046A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AE046A">
              <w:rPr>
                <w:b/>
                <w:color w:val="000000" w:themeColor="text1"/>
              </w:rPr>
              <w:t>First</w:t>
            </w:r>
          </w:p>
          <w:p w14:paraId="10E69772" w14:textId="77777777" w:rsidR="00D0692F" w:rsidRPr="00AE046A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AE046A">
              <w:rPr>
                <w:b/>
                <w:color w:val="000000" w:themeColor="text1"/>
              </w:rPr>
              <w:t>Brood</w:t>
            </w:r>
          </w:p>
        </w:tc>
        <w:tc>
          <w:tcPr>
            <w:tcW w:w="68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4CB74B" w14:textId="77777777" w:rsidR="00D0692F" w:rsidRPr="00AE046A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AE046A">
              <w:rPr>
                <w:b/>
                <w:color w:val="000000" w:themeColor="text1"/>
              </w:rPr>
              <w:t>Days to</w:t>
            </w:r>
          </w:p>
          <w:p w14:paraId="0F20B202" w14:textId="77777777" w:rsidR="00D0692F" w:rsidRPr="00AE046A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AE046A">
              <w:rPr>
                <w:b/>
                <w:color w:val="000000" w:themeColor="text1"/>
              </w:rPr>
              <w:t>First</w:t>
            </w:r>
          </w:p>
          <w:p w14:paraId="7459B0A5" w14:textId="77777777" w:rsidR="00D0692F" w:rsidRPr="00AE046A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AE046A">
              <w:rPr>
                <w:b/>
                <w:color w:val="000000" w:themeColor="text1"/>
              </w:rPr>
              <w:t>Worker</w:t>
            </w:r>
          </w:p>
        </w:tc>
        <w:tc>
          <w:tcPr>
            <w:tcW w:w="62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DA9371" w14:textId="77777777" w:rsidR="00D0692F" w:rsidRPr="00AE046A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AE046A">
              <w:rPr>
                <w:b/>
                <w:color w:val="000000" w:themeColor="text1"/>
              </w:rPr>
              <w:t xml:space="preserve">Days to </w:t>
            </w:r>
          </w:p>
          <w:p w14:paraId="6F57264C" w14:textId="77777777" w:rsidR="00D0692F" w:rsidRPr="00AE046A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AE046A">
              <w:rPr>
                <w:b/>
                <w:color w:val="000000" w:themeColor="text1"/>
              </w:rPr>
              <w:t>Five</w:t>
            </w:r>
          </w:p>
          <w:p w14:paraId="7D65200D" w14:textId="77777777" w:rsidR="00D0692F" w:rsidRPr="00AE046A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AE046A">
              <w:rPr>
                <w:b/>
                <w:color w:val="000000" w:themeColor="text1"/>
              </w:rPr>
              <w:t>Workers</w:t>
            </w:r>
          </w:p>
        </w:tc>
        <w:tc>
          <w:tcPr>
            <w:tcW w:w="62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8B88E3" w14:textId="77777777" w:rsidR="00D0692F" w:rsidRPr="00AE046A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AE046A">
              <w:rPr>
                <w:b/>
                <w:color w:val="000000" w:themeColor="text1"/>
              </w:rPr>
              <w:t xml:space="preserve">Days to </w:t>
            </w:r>
          </w:p>
          <w:p w14:paraId="230F312D" w14:textId="77777777" w:rsidR="00D0692F" w:rsidRPr="00AE046A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AE046A">
              <w:rPr>
                <w:b/>
                <w:color w:val="000000" w:themeColor="text1"/>
              </w:rPr>
              <w:t>Twenty</w:t>
            </w:r>
          </w:p>
          <w:p w14:paraId="18DE547B" w14:textId="77777777" w:rsidR="00D0692F" w:rsidRPr="00AE046A" w:rsidRDefault="00D0692F" w:rsidP="00F11E8C">
            <w:pPr>
              <w:jc w:val="center"/>
              <w:textAlignment w:val="center"/>
              <w:rPr>
                <w:b/>
                <w:color w:val="000000" w:themeColor="text1"/>
              </w:rPr>
            </w:pPr>
            <w:r w:rsidRPr="00AE046A">
              <w:rPr>
                <w:b/>
                <w:color w:val="000000" w:themeColor="text1"/>
              </w:rPr>
              <w:t>Workers</w:t>
            </w:r>
          </w:p>
        </w:tc>
      </w:tr>
      <w:tr w:rsidR="00D0692F" w:rsidRPr="00AE046A" w14:paraId="57C96214" w14:textId="77777777" w:rsidTr="00F11E8C">
        <w:trPr>
          <w:jc w:val="right"/>
        </w:trPr>
        <w:tc>
          <w:tcPr>
            <w:tcW w:w="897" w:type="pct"/>
          </w:tcPr>
          <w:p w14:paraId="6CA031F1" w14:textId="77777777" w:rsidR="00D0692F" w:rsidRPr="00901051" w:rsidRDefault="00D0692F" w:rsidP="00F11E8C">
            <w:pPr>
              <w:textAlignment w:val="center"/>
              <w:rPr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i/>
                <w:iCs/>
                <w:color w:val="000000" w:themeColor="text1"/>
                <w:sz w:val="22"/>
                <w:szCs w:val="22"/>
              </w:rPr>
              <w:t>Low Elevation</w:t>
            </w:r>
          </w:p>
        </w:tc>
        <w:tc>
          <w:tcPr>
            <w:tcW w:w="616" w:type="pct"/>
          </w:tcPr>
          <w:p w14:paraId="58A8D852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77" w:type="pct"/>
          </w:tcPr>
          <w:p w14:paraId="607F9FAC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83" w:type="pct"/>
          </w:tcPr>
          <w:p w14:paraId="1B1D7A2E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83" w:type="pct"/>
          </w:tcPr>
          <w:p w14:paraId="54E4F161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22" w:type="pct"/>
          </w:tcPr>
          <w:p w14:paraId="6E0CF8B1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22" w:type="pct"/>
          </w:tcPr>
          <w:p w14:paraId="02AD9212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</w:tr>
      <w:tr w:rsidR="00D0692F" w:rsidRPr="00AE046A" w14:paraId="00B12D8D" w14:textId="77777777" w:rsidTr="00F11E8C">
        <w:trPr>
          <w:jc w:val="right"/>
        </w:trPr>
        <w:tc>
          <w:tcPr>
            <w:tcW w:w="897" w:type="pct"/>
          </w:tcPr>
          <w:p w14:paraId="63C4732E" w14:textId="77777777" w:rsidR="00D0692F" w:rsidRPr="00901051" w:rsidRDefault="00D0692F" w:rsidP="00F11E8C">
            <w:pPr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>1ºC</w:t>
            </w:r>
          </w:p>
        </w:tc>
        <w:tc>
          <w:tcPr>
            <w:tcW w:w="616" w:type="pct"/>
          </w:tcPr>
          <w:p w14:paraId="02839B5C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>8/34</w:t>
            </w:r>
          </w:p>
          <w:p w14:paraId="0DEBBE44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>(23.5%)</w:t>
            </w:r>
          </w:p>
        </w:tc>
        <w:tc>
          <w:tcPr>
            <w:tcW w:w="877" w:type="pct"/>
          </w:tcPr>
          <w:p w14:paraId="27EEDFC5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>5/34</w:t>
            </w:r>
          </w:p>
          <w:p w14:paraId="120B415D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>(14.7%)</w:t>
            </w:r>
          </w:p>
        </w:tc>
        <w:tc>
          <w:tcPr>
            <w:tcW w:w="683" w:type="pct"/>
          </w:tcPr>
          <w:p w14:paraId="54D75A7C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 xml:space="preserve">37.3 </w:t>
            </w:r>
            <w:r w:rsidRPr="00901051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901051">
              <w:rPr>
                <w:rFonts w:eastAsiaTheme="minorEastAsia"/>
                <w:bCs/>
                <w:color w:val="000000" w:themeColor="text1"/>
                <w:sz w:val="22"/>
                <w:szCs w:val="22"/>
              </w:rPr>
              <w:t xml:space="preserve"> 14.0</w:t>
            </w:r>
          </w:p>
        </w:tc>
        <w:tc>
          <w:tcPr>
            <w:tcW w:w="683" w:type="pct"/>
          </w:tcPr>
          <w:p w14:paraId="64B72EBF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 xml:space="preserve">64.2 </w:t>
            </w:r>
            <w:r w:rsidRPr="00901051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901051">
              <w:rPr>
                <w:color w:val="000000" w:themeColor="text1"/>
                <w:sz w:val="22"/>
                <w:szCs w:val="22"/>
              </w:rPr>
              <w:t xml:space="preserve"> 10</w:t>
            </w:r>
            <w:r w:rsidRPr="00901051">
              <w:rPr>
                <w:rFonts w:eastAsiaTheme="minorEastAsia"/>
                <w:bCs/>
                <w:color w:val="000000" w:themeColor="text1"/>
                <w:sz w:val="22"/>
                <w:szCs w:val="22"/>
              </w:rPr>
              <w:t>.4</w:t>
            </w:r>
          </w:p>
        </w:tc>
        <w:tc>
          <w:tcPr>
            <w:tcW w:w="622" w:type="pct"/>
          </w:tcPr>
          <w:p w14:paraId="62893E36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 xml:space="preserve">72.3 </w:t>
            </w:r>
            <w:r w:rsidRPr="00901051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901051">
              <w:rPr>
                <w:color w:val="000000" w:themeColor="text1"/>
                <w:sz w:val="22"/>
                <w:szCs w:val="22"/>
              </w:rPr>
              <w:t xml:space="preserve"> 9.5</w:t>
            </w:r>
          </w:p>
        </w:tc>
        <w:tc>
          <w:tcPr>
            <w:tcW w:w="622" w:type="pct"/>
          </w:tcPr>
          <w:p w14:paraId="46247BE0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 xml:space="preserve">99.0 </w:t>
            </w:r>
            <w:r w:rsidRPr="00901051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901051">
              <w:rPr>
                <w:color w:val="000000" w:themeColor="text1"/>
                <w:sz w:val="22"/>
                <w:szCs w:val="22"/>
              </w:rPr>
              <w:t xml:space="preserve"> 0</w:t>
            </w:r>
          </w:p>
        </w:tc>
      </w:tr>
      <w:tr w:rsidR="00D0692F" w:rsidRPr="00AE046A" w14:paraId="274DD3F5" w14:textId="77777777" w:rsidTr="00F11E8C">
        <w:trPr>
          <w:trHeight w:val="83"/>
          <w:jc w:val="right"/>
        </w:trPr>
        <w:tc>
          <w:tcPr>
            <w:tcW w:w="897" w:type="pct"/>
          </w:tcPr>
          <w:p w14:paraId="282D204A" w14:textId="77777777" w:rsidR="00D0692F" w:rsidRPr="00901051" w:rsidRDefault="00D0692F" w:rsidP="00F11E8C">
            <w:pPr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>6ºC</w:t>
            </w:r>
          </w:p>
        </w:tc>
        <w:tc>
          <w:tcPr>
            <w:tcW w:w="616" w:type="pct"/>
          </w:tcPr>
          <w:p w14:paraId="663C74D9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>16/57</w:t>
            </w:r>
          </w:p>
          <w:p w14:paraId="385B967E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>(28.1%)</w:t>
            </w:r>
          </w:p>
        </w:tc>
        <w:tc>
          <w:tcPr>
            <w:tcW w:w="877" w:type="pct"/>
          </w:tcPr>
          <w:p w14:paraId="2CA91FFD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>8/57</w:t>
            </w:r>
          </w:p>
          <w:p w14:paraId="6F3CF9EF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>(14.0%)</w:t>
            </w:r>
          </w:p>
        </w:tc>
        <w:tc>
          <w:tcPr>
            <w:tcW w:w="683" w:type="pct"/>
          </w:tcPr>
          <w:p w14:paraId="114D3B8A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 xml:space="preserve">48.3 </w:t>
            </w:r>
            <w:r w:rsidRPr="00901051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901051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01051">
              <w:rPr>
                <w:rFonts w:eastAsiaTheme="minorEastAsia"/>
                <w:bCs/>
                <w:color w:val="000000" w:themeColor="text1"/>
                <w:sz w:val="22"/>
                <w:szCs w:val="22"/>
              </w:rPr>
              <w:t>15.1</w:t>
            </w:r>
          </w:p>
        </w:tc>
        <w:tc>
          <w:tcPr>
            <w:tcW w:w="683" w:type="pct"/>
          </w:tcPr>
          <w:p w14:paraId="5AF1DE65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 xml:space="preserve">78.0 </w:t>
            </w:r>
            <w:r w:rsidRPr="00901051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901051">
              <w:rPr>
                <w:rFonts w:eastAsiaTheme="minorEastAsia"/>
                <w:bCs/>
                <w:color w:val="000000" w:themeColor="text1"/>
                <w:sz w:val="22"/>
                <w:szCs w:val="22"/>
              </w:rPr>
              <w:t xml:space="preserve"> 9.8</w:t>
            </w:r>
          </w:p>
        </w:tc>
        <w:tc>
          <w:tcPr>
            <w:tcW w:w="622" w:type="pct"/>
          </w:tcPr>
          <w:p w14:paraId="0BEDAA8D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 xml:space="preserve">81.7 </w:t>
            </w:r>
            <w:r w:rsidRPr="00901051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901051">
              <w:rPr>
                <w:color w:val="000000" w:themeColor="text1"/>
                <w:sz w:val="22"/>
                <w:szCs w:val="22"/>
              </w:rPr>
              <w:t xml:space="preserve"> 5.7</w:t>
            </w:r>
          </w:p>
        </w:tc>
        <w:tc>
          <w:tcPr>
            <w:tcW w:w="622" w:type="pct"/>
          </w:tcPr>
          <w:p w14:paraId="37B49F3E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 xml:space="preserve">92.0 </w:t>
            </w:r>
            <w:r w:rsidRPr="00901051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901051">
              <w:rPr>
                <w:color w:val="000000" w:themeColor="text1"/>
                <w:sz w:val="22"/>
                <w:szCs w:val="22"/>
              </w:rPr>
              <w:t xml:space="preserve"> 0</w:t>
            </w:r>
          </w:p>
        </w:tc>
      </w:tr>
      <w:tr w:rsidR="00D0692F" w:rsidRPr="00AE046A" w14:paraId="1F796A78" w14:textId="77777777" w:rsidTr="00F11E8C">
        <w:trPr>
          <w:jc w:val="right"/>
        </w:trPr>
        <w:tc>
          <w:tcPr>
            <w:tcW w:w="897" w:type="pct"/>
            <w:tcBorders>
              <w:bottom w:val="single" w:sz="6" w:space="0" w:color="auto"/>
            </w:tcBorders>
          </w:tcPr>
          <w:p w14:paraId="6FC92DF3" w14:textId="77777777" w:rsidR="00D0692F" w:rsidRPr="00901051" w:rsidRDefault="00D0692F" w:rsidP="00F11E8C">
            <w:pPr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>Combined</w:t>
            </w:r>
          </w:p>
        </w:tc>
        <w:tc>
          <w:tcPr>
            <w:tcW w:w="616" w:type="pct"/>
            <w:tcBorders>
              <w:bottom w:val="single" w:sz="6" w:space="0" w:color="auto"/>
            </w:tcBorders>
          </w:tcPr>
          <w:p w14:paraId="13F4BC37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>24/91</w:t>
            </w:r>
          </w:p>
          <w:p w14:paraId="2EE543E7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>(26.4%)</w:t>
            </w:r>
          </w:p>
        </w:tc>
        <w:tc>
          <w:tcPr>
            <w:tcW w:w="877" w:type="pct"/>
            <w:tcBorders>
              <w:bottom w:val="single" w:sz="6" w:space="0" w:color="auto"/>
            </w:tcBorders>
          </w:tcPr>
          <w:p w14:paraId="2C6AB80E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>13/91</w:t>
            </w:r>
          </w:p>
          <w:p w14:paraId="1523C156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>(14.3%)</w:t>
            </w:r>
          </w:p>
        </w:tc>
        <w:tc>
          <w:tcPr>
            <w:tcW w:w="683" w:type="pct"/>
            <w:tcBorders>
              <w:bottom w:val="single" w:sz="6" w:space="0" w:color="auto"/>
            </w:tcBorders>
          </w:tcPr>
          <w:p w14:paraId="17BCC853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FF0000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 xml:space="preserve">44.6 </w:t>
            </w:r>
            <w:r w:rsidRPr="00901051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901051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01051">
              <w:rPr>
                <w:rFonts w:eastAsiaTheme="minorEastAsia"/>
                <w:bCs/>
                <w:color w:val="000000" w:themeColor="text1"/>
                <w:sz w:val="22"/>
                <w:szCs w:val="22"/>
              </w:rPr>
              <w:t>15.4</w:t>
            </w:r>
          </w:p>
        </w:tc>
        <w:tc>
          <w:tcPr>
            <w:tcW w:w="683" w:type="pct"/>
            <w:tcBorders>
              <w:bottom w:val="single" w:sz="6" w:space="0" w:color="auto"/>
            </w:tcBorders>
          </w:tcPr>
          <w:p w14:paraId="405DE7F4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FF0000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 xml:space="preserve">72.7 </w:t>
            </w:r>
            <w:r w:rsidRPr="00901051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901051">
              <w:rPr>
                <w:rFonts w:eastAsiaTheme="minorEastAsia"/>
                <w:bCs/>
                <w:color w:val="000000" w:themeColor="text1"/>
                <w:sz w:val="22"/>
                <w:szCs w:val="22"/>
              </w:rPr>
              <w:t xml:space="preserve"> 11.9</w:t>
            </w:r>
          </w:p>
        </w:tc>
        <w:tc>
          <w:tcPr>
            <w:tcW w:w="622" w:type="pct"/>
            <w:tcBorders>
              <w:bottom w:val="single" w:sz="6" w:space="0" w:color="auto"/>
            </w:tcBorders>
          </w:tcPr>
          <w:p w14:paraId="6D984046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 xml:space="preserve">78.0 </w:t>
            </w:r>
            <w:r w:rsidRPr="00901051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901051">
              <w:rPr>
                <w:color w:val="000000" w:themeColor="text1"/>
                <w:sz w:val="22"/>
                <w:szCs w:val="22"/>
              </w:rPr>
              <w:t xml:space="preserve"> 8.2</w:t>
            </w:r>
          </w:p>
        </w:tc>
        <w:tc>
          <w:tcPr>
            <w:tcW w:w="622" w:type="pct"/>
            <w:tcBorders>
              <w:bottom w:val="single" w:sz="6" w:space="0" w:color="auto"/>
            </w:tcBorders>
          </w:tcPr>
          <w:p w14:paraId="04E6A5F5" w14:textId="77777777" w:rsidR="00D0692F" w:rsidRPr="00901051" w:rsidRDefault="00D0692F" w:rsidP="00F11E8C">
            <w:pPr>
              <w:jc w:val="center"/>
              <w:textAlignment w:val="center"/>
              <w:rPr>
                <w:bCs/>
                <w:color w:val="000000" w:themeColor="text1"/>
                <w:sz w:val="22"/>
                <w:szCs w:val="22"/>
              </w:rPr>
            </w:pPr>
            <w:r w:rsidRPr="00901051">
              <w:rPr>
                <w:bCs/>
                <w:color w:val="000000" w:themeColor="text1"/>
                <w:sz w:val="22"/>
                <w:szCs w:val="22"/>
              </w:rPr>
              <w:t xml:space="preserve">95.5 </w:t>
            </w:r>
            <w:r w:rsidRPr="00901051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901051">
              <w:rPr>
                <w:color w:val="000000" w:themeColor="text1"/>
                <w:sz w:val="22"/>
                <w:szCs w:val="22"/>
              </w:rPr>
              <w:t xml:space="preserve"> 4.9</w:t>
            </w:r>
          </w:p>
        </w:tc>
      </w:tr>
    </w:tbl>
    <w:p w14:paraId="0FF6357E" w14:textId="77777777" w:rsidR="00D0692F" w:rsidRPr="00AE046A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736EE994" w14:textId="77777777" w:rsidR="00D0692F" w:rsidRPr="00AE046A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0103C58F" w14:textId="77777777" w:rsidR="00D0692F" w:rsidRPr="00AE046A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08BEBCEB" w14:textId="77777777" w:rsidR="00D0692F" w:rsidRPr="00AE046A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18623F2B" w14:textId="77777777" w:rsidR="00D0692F" w:rsidRPr="00AE046A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0C1E11A7" w14:textId="77777777" w:rsidR="00D0692F" w:rsidRPr="00AE046A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7897F843" w14:textId="77777777" w:rsidR="00D0692F" w:rsidRPr="00AE046A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791C1A8F" w14:textId="77777777" w:rsidR="00D0692F" w:rsidRPr="00AE046A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4633DDE7" w14:textId="77777777" w:rsidR="00D0692F" w:rsidRPr="00AE046A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4ED4CDCB" w14:textId="77777777" w:rsidR="00D0692F" w:rsidRPr="00AE046A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54E7CDA5" w14:textId="77777777" w:rsidR="00D0692F" w:rsidRPr="00AE046A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5BC9182B" w14:textId="77777777" w:rsidR="00D0692F" w:rsidRPr="00AE046A" w:rsidRDefault="00D0692F" w:rsidP="00D0692F">
      <w:pPr>
        <w:spacing w:line="480" w:lineRule="auto"/>
        <w:contextualSpacing/>
        <w:rPr>
          <w:b/>
          <w:bCs/>
          <w:color w:val="000000"/>
        </w:rPr>
      </w:pPr>
    </w:p>
    <w:p w14:paraId="6D759CF1" w14:textId="77777777" w:rsidR="00CD5F5A" w:rsidRDefault="00CD5F5A"/>
    <w:sectPr w:rsidR="00CD5F5A" w:rsidSect="0015078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92F"/>
    <w:rsid w:val="00101FFA"/>
    <w:rsid w:val="00150786"/>
    <w:rsid w:val="0018619F"/>
    <w:rsid w:val="002676AC"/>
    <w:rsid w:val="002A3F78"/>
    <w:rsid w:val="0052597E"/>
    <w:rsid w:val="00587269"/>
    <w:rsid w:val="005F72C4"/>
    <w:rsid w:val="0063688C"/>
    <w:rsid w:val="00866D99"/>
    <w:rsid w:val="008B023F"/>
    <w:rsid w:val="00934B14"/>
    <w:rsid w:val="00A745F5"/>
    <w:rsid w:val="00BE0372"/>
    <w:rsid w:val="00CB028A"/>
    <w:rsid w:val="00CD5F5A"/>
    <w:rsid w:val="00CF0D6C"/>
    <w:rsid w:val="00D0692F"/>
    <w:rsid w:val="00D60E78"/>
    <w:rsid w:val="00F6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D62542"/>
  <w15:chartTrackingRefBased/>
  <w15:docId w15:val="{86268887-4AAA-4E4A-8A0A-E199ECF7C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92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92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Christman</dc:creator>
  <cp:keywords/>
  <dc:description/>
  <cp:lastModifiedBy>Mo Christman</cp:lastModifiedBy>
  <cp:revision>2</cp:revision>
  <dcterms:created xsi:type="dcterms:W3CDTF">2023-07-18T19:33:00Z</dcterms:created>
  <dcterms:modified xsi:type="dcterms:W3CDTF">2023-07-21T17:18:00Z</dcterms:modified>
</cp:coreProperties>
</file>